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61D" w:rsidRPr="00C76AC0" w:rsidRDefault="0004661D" w:rsidP="0004661D">
      <w:pPr>
        <w:spacing w:after="0" w:line="480" w:lineRule="auto"/>
        <w:rPr>
          <w:rFonts w:cs="Calibri"/>
          <w:b/>
          <w:sz w:val="36"/>
          <w:szCs w:val="36"/>
          <w:lang w:eastAsia="ko-KR"/>
        </w:rPr>
      </w:pPr>
      <w:proofErr w:type="gramStart"/>
      <w:r w:rsidRPr="00C76AC0">
        <w:rPr>
          <w:rFonts w:cs="Calibri" w:hint="eastAsia"/>
          <w:b/>
          <w:sz w:val="36"/>
          <w:szCs w:val="36"/>
          <w:lang w:eastAsia="ko-KR"/>
        </w:rPr>
        <w:t>S</w:t>
      </w:r>
      <w:r>
        <w:rPr>
          <w:rFonts w:cs="Calibri"/>
          <w:b/>
          <w:sz w:val="36"/>
          <w:szCs w:val="36"/>
          <w:lang w:eastAsia="ko-KR"/>
        </w:rPr>
        <w:t>3 T</w:t>
      </w:r>
      <w:r w:rsidRPr="00C76AC0">
        <w:rPr>
          <w:rFonts w:cs="Calibri" w:hint="eastAsia"/>
          <w:b/>
          <w:sz w:val="36"/>
          <w:szCs w:val="36"/>
          <w:lang w:eastAsia="ko-KR"/>
        </w:rPr>
        <w:t>able.</w:t>
      </w:r>
      <w:proofErr w:type="gramEnd"/>
      <w:r w:rsidRPr="00C76AC0">
        <w:rPr>
          <w:rFonts w:cs="Calibri" w:hint="eastAsia"/>
          <w:b/>
          <w:sz w:val="36"/>
          <w:szCs w:val="36"/>
          <w:lang w:eastAsia="ko-KR"/>
        </w:rPr>
        <w:t xml:space="preserve"> 12-mers amino acid subsequences of two distinct peptide sets (#1, #2, #3 and #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7488"/>
      </w:tblGrid>
      <w:tr w:rsidR="0004661D" w:rsidRPr="00C76AC0" w:rsidTr="003D5F42">
        <w:tc>
          <w:tcPr>
            <w:tcW w:w="2088" w:type="dxa"/>
          </w:tcPr>
          <w:p w:rsidR="0004661D" w:rsidRPr="00C76AC0" w:rsidRDefault="0004661D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rFonts w:cs="Calibri" w:hint="eastAsia"/>
                <w:sz w:val="24"/>
                <w:szCs w:val="24"/>
                <w:lang w:eastAsia="ko-KR"/>
              </w:rPr>
              <w:t>New peptide sets</w:t>
            </w:r>
          </w:p>
        </w:tc>
        <w:tc>
          <w:tcPr>
            <w:tcW w:w="7488" w:type="dxa"/>
          </w:tcPr>
          <w:p w:rsidR="0004661D" w:rsidRPr="00C76AC0" w:rsidRDefault="0004661D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rFonts w:cs="Calibri" w:hint="eastAsia"/>
                <w:sz w:val="24"/>
                <w:szCs w:val="24"/>
                <w:lang w:eastAsia="ko-KR"/>
              </w:rPr>
              <w:t xml:space="preserve">Amino acid sequences </w:t>
            </w:r>
          </w:p>
        </w:tc>
      </w:tr>
      <w:tr w:rsidR="0004661D" w:rsidRPr="00C76AC0" w:rsidTr="003D5F42">
        <w:tc>
          <w:tcPr>
            <w:tcW w:w="2088" w:type="dxa"/>
          </w:tcPr>
          <w:p w:rsidR="0004661D" w:rsidRPr="00C76AC0" w:rsidRDefault="0004661D" w:rsidP="003D5F42">
            <w:pPr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b/>
                <w:sz w:val="24"/>
              </w:rPr>
              <w:t>Peptide Set #1</w:t>
            </w:r>
          </w:p>
        </w:tc>
        <w:tc>
          <w:tcPr>
            <w:tcW w:w="7488" w:type="dxa"/>
          </w:tcPr>
          <w:p w:rsidR="0004661D" w:rsidRPr="00C76AC0" w:rsidRDefault="0004661D" w:rsidP="003D5F42">
            <w:pPr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sz w:val="24"/>
              </w:rPr>
              <w:t>QQPRQPFPEQPQ, YSPYQPEQPFPQ, EQPEQPFPQPEQ, IIPQQPEQPFPL, QPEQPFPEQPQ, PEQPEQPFPETE, FPQPQPEQPFPQ, FPQPEQPFPLQG, QTEQPQQPFPEQ, EQPEQPFPEQPE, QPEQPFPEQPQP, LQPEQPFPEQPE, PTPIQPEQPFPE, TIPQQPEQPFPL, QQFIQPEQPFPQ, LEPEQPFPEQPE, QQFPQPEQPFPQ, SFSQQPEQPFPL, PLQPEQPFPEQP, GQPEQPYPEQPF, SYPVQPEQPFPQ, QLFPLPEQPFPQ, EQPEQPFPQTEQ, FLQPQQPFPEQP, QPQQPEQSFPEQ, PETEQPEQPFPE, QQPFQPEQPFPQ, NPLQPEQPFPLQ, QPYPEQPFPQQG, QPFPQPEQPFPL, FPQEQPEQPFPQ, LQPEQPFPEQPQ, IISQQPEQPFPL, PIPQQPEQPFPL, QPFQPEQPFPWQ, TEQPQQPFPEQP, QSIPQPEQPFPQ</w:t>
            </w:r>
          </w:p>
        </w:tc>
      </w:tr>
      <w:tr w:rsidR="0004661D" w:rsidRPr="00C76AC0" w:rsidTr="003D5F42">
        <w:tc>
          <w:tcPr>
            <w:tcW w:w="2088" w:type="dxa"/>
          </w:tcPr>
          <w:p w:rsidR="0004661D" w:rsidRPr="00C76AC0" w:rsidRDefault="0004661D" w:rsidP="003D5F42">
            <w:pPr>
              <w:rPr>
                <w:b/>
                <w:sz w:val="24"/>
              </w:rPr>
            </w:pPr>
            <w:r w:rsidRPr="00C76AC0">
              <w:rPr>
                <w:b/>
                <w:sz w:val="24"/>
              </w:rPr>
              <w:t>Peptide Set #2</w:t>
            </w:r>
          </w:p>
        </w:tc>
        <w:tc>
          <w:tcPr>
            <w:tcW w:w="7488" w:type="dxa"/>
          </w:tcPr>
          <w:p w:rsidR="0004661D" w:rsidRPr="00C76AC0" w:rsidRDefault="0004661D" w:rsidP="003D5F42">
            <w:pPr>
              <w:jc w:val="both"/>
              <w:rPr>
                <w:sz w:val="24"/>
              </w:rPr>
            </w:pPr>
            <w:r w:rsidRPr="00C76AC0">
              <w:rPr>
                <w:sz w:val="24"/>
              </w:rPr>
              <w:t>EPQQPEQSFPEQ, PLQPEQPFPEQL, YSPYQPEQPFPQ, EQPEQPFPQPEQ, QPFPQPEQTFPQ, IIPQQPEQPFPL, FLQPEQPFPEQP, EQPEQPYPEQ, QPEQPFPEQPQ, EQPEQPFPQPQQ, PFPEQPEQPFPE, PNPLQPEQPFPL, EPEQPEQSFPEE, PFLEPEQPFPEQ, PEQPEQPFPETE, FPQPQPEQPFPQ, FPQPEQPFPLQG, QLQRPEQQFPQQ, QPEQPEQSFPEQ, PYPQQPEQPFPQ, EQPEQPFPEQPE, QPEQPFPEQPQP, QEPEQPYPQ, PEQPEQPYPEQP, QPQEPEQSFPEQ, LQPEQPFPEQPE, EQPFPEQPEQPF, PTPIQPEQPFPE, TIPQQPEQPFPL, PFPLQPEQPFPQ, QQFIQPEQPFPQ, LEPEQPFPEQPE, QQFPQPEQPFPQ, QQQPFPEQPFPQ, QPFQPEQPFQEQ, SFSQQPEQPFPL, FPQQPEQPYPQQ, QPFPLQPEQPFP, QPFRPEQPYPQP, EQPEQPYPEQEQ, GQPEQPYPEQPF, SYPVQPEQPFPQ, QPEQPEQSFPEE, QLFPLPEQPFPQ, PFPWPQPEQPFP, FPWFPQPEQPFP, QTPIQPEQPFPQ, QPQQPEQSFPEQ, WQPFPQPEQPFP, EQPFLQPEQPFP, PETEQPEQPFPE, QQPEQQYPSVLG, QQPFQPEQPFPQ, PAPIQPEQPFPQ, QPQQPEQSFPEE, PQPQQPEQPFPQ, QPYPEQPFPQQG, PFPEQPEQPYPQ, SQQPEQPFPLQG, FPQEQPEQPFPQ, QPEQPEQSFPQE, RQPFPQPEQPFP, LQPEQPFPEQPQ, EPEQPEQSFPEQ, PFPQPEQPFP, QQLFPQPEQPFP, QQPFPQPEQPFP, IISQQPEQPFPL, EPQQPEQSFPEE, QPFPQPEQPFQE, QQPFPQPEQQFP, PLQPEQPFPPEQ, PLQPEQPFP, QPFQPEQPFPWQ, QSIPQPEQPFPQ</w:t>
            </w:r>
          </w:p>
        </w:tc>
      </w:tr>
      <w:tr w:rsidR="0004661D" w:rsidRPr="00C76AC0" w:rsidTr="003D5F42">
        <w:tc>
          <w:tcPr>
            <w:tcW w:w="2088" w:type="dxa"/>
          </w:tcPr>
          <w:p w:rsidR="0004661D" w:rsidRPr="00C76AC0" w:rsidRDefault="0004661D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b/>
                <w:sz w:val="24"/>
              </w:rPr>
              <w:t>Peptide Set #3</w:t>
            </w:r>
          </w:p>
        </w:tc>
        <w:tc>
          <w:tcPr>
            <w:tcW w:w="7488" w:type="dxa"/>
          </w:tcPr>
          <w:p w:rsidR="0004661D" w:rsidRPr="00C76AC0" w:rsidRDefault="0004661D" w:rsidP="003D5F42">
            <w:pPr>
              <w:spacing w:after="0" w:line="240" w:lineRule="auto"/>
              <w:rPr>
                <w:rFonts w:cs="Calibri"/>
                <w:sz w:val="24"/>
                <w:szCs w:val="24"/>
                <w:lang w:eastAsia="ko-KR"/>
              </w:rPr>
            </w:pPr>
            <w:r w:rsidRPr="00C76AC0">
              <w:rPr>
                <w:sz w:val="24"/>
              </w:rPr>
              <w:t xml:space="preserve">RRGQPFWQPELT, VVDPEQPQQDCT, GQPFQPEQPWLT, GQPFWLTQPEQP, TATVVDPEQPQQ, YPEQPEQPGSSE, RANHLNQPEQPF, QPFWQPEQPFLT, LHFPEQPEGRNY, NQPEQPFPLPVA, RGQPFQPEQPFW, TRPDLEQPFPQP, HFPEQPEGRNYE, VVRRGQPFWQPE, GQPFWLQPEQPT, RGQPFWQPELTL, </w:t>
            </w:r>
            <w:r w:rsidRPr="00C76AC0">
              <w:rPr>
                <w:sz w:val="24"/>
              </w:rPr>
              <w:lastRenderedPageBreak/>
              <w:t>RGQPFWLTLQPE, RGQPFWLQPETL, FPEQPEGRNYEA, LVVNFPEQPESD, EQPEQPFSNLIK, VRRGQPFQPEWL, GQPFWLTQPEQL, RRGQPFWLQPET, FPEQPEDGILDI, VRRGQPFQPEQP, GQPFWLQPEQPF, GQPFWLTLQPEQ, ENPEQPEQPFIK, RGQPFWQPEQLT, HKLVVNFPEQPE, RGQPFWLTQPEQ, TQPEQPFVEIPD, MNMQPEQPFGSD, TYKYPEQPEQPG, WNFGQFPEQPED, GQPFWLQPETLH, LTLHFPEQPEGR, NFPEQPESDKLK, VNFPEQPESDKL, TLHFPEQPEGRN, LYLENPEQPEQP, AVEEQPEQPGDW, QFPEQPEDGILD, QPFWLQPEQPTL, FPEQPESDKLKA, GQPFQPEQPFWL, KARFPQPEQLRD, PEQPEQPIKIRI, ALDPTPQPEQPF, LVVRRGQPFQPE, FAAVAQPEQPFC, GQPFWLQPEQTL, YVLTPEQPFPQQ, KARFPQPEQPFL, QPFWLTLHFQPE, EQPFPQPFWLTL, RRGQPFWQPEQP, RGQPFQPEWLTL, QEQPEQPAGTKA, SQPEQPFGMVNC, VRRGPEQPFPQP, GQPFWQPELTLH, LEQPEQPFSEKS, VRRGQPFWLQPE, QPFQPEQPWLTL, FGQFPEQPEDGI, VRRGQPFWQPEL, RDLYLEQPEQPF, QPFQPEQWLTLH, NPEQPEQPIKIR</w:t>
            </w:r>
          </w:p>
        </w:tc>
      </w:tr>
      <w:tr w:rsidR="0004661D" w:rsidRPr="00C76AC0" w:rsidTr="003D5F42">
        <w:tc>
          <w:tcPr>
            <w:tcW w:w="2088" w:type="dxa"/>
          </w:tcPr>
          <w:p w:rsidR="0004661D" w:rsidRPr="00C76AC0" w:rsidRDefault="0004661D" w:rsidP="003D5F42">
            <w:pPr>
              <w:spacing w:after="0" w:line="240" w:lineRule="auto"/>
              <w:rPr>
                <w:b/>
                <w:sz w:val="24"/>
              </w:rPr>
            </w:pPr>
            <w:r w:rsidRPr="00C76AC0">
              <w:rPr>
                <w:b/>
                <w:sz w:val="24"/>
              </w:rPr>
              <w:lastRenderedPageBreak/>
              <w:t>Peptide Set #4</w:t>
            </w:r>
          </w:p>
        </w:tc>
        <w:tc>
          <w:tcPr>
            <w:tcW w:w="7488" w:type="dxa"/>
          </w:tcPr>
          <w:p w:rsidR="0004661D" w:rsidRPr="00C76AC0" w:rsidRDefault="0004661D" w:rsidP="003D5F42">
            <w:pPr>
              <w:spacing w:line="240" w:lineRule="auto"/>
              <w:jc w:val="both"/>
              <w:rPr>
                <w:sz w:val="24"/>
              </w:rPr>
            </w:pPr>
            <w:r w:rsidRPr="00C76AC0">
              <w:rPr>
                <w:sz w:val="24"/>
              </w:rPr>
              <w:t>LEQPEQPFSEKS, RGQPFWLQPETL, RGQPFQPEWLTL, VRRGQPFQPEQW, EQPEQPFSNLIK, YKYPEQPEQPFG, GPEQPFPQPFWL, QPFWLQPEQTLH, TATVVDPEQPQQ, HKLVVNFPEQPE, VVDWIQPEQPQQ, KARFPQPEQLRD, PEQPFPQQDDGS, RRGQPFQPEQWL, QPFQPEQWLTLH, NGILGPEQPEQC, PEQPEQPIKIRI, VVNFPEQPESDK, RANHLNQPEQPF, GQPFQPEWLTLH, VVDPEQPQQDCT, QPEQPFVDQQDC, TRPDLEQPFPQP, FPEQPEDGILDI, HTYKYPEQPEQP, RRGQPFQPEWLT, GQPFWLTQPELH, RGQPFWQPEQLT, YPEQPEQPGSSE, ENPEQPEQIKIR, KARFPQPEQPFL, GQPFWQPEQPLT, GQPFWLTLQPEH, WLTLHFPEQPEG, WNFGQFPEQPED, GQPFWLQPEQPT, RGQPFWQPELTL, RGQPFWLTLQPE, SQPEQPFGMVNC, QPFWLTLHQPEQ, GQPFWQPELTLH, RGQPFWQPEQPF, QPEQPQQDCTLS, RRGEQPFPQPFW, QPFWLQPEQPTL, VLTQPEQPQQGF, RRGQPFWQPELT, YVLTPEQPFPQQ, QPFWLQPEQPFT, QPFWQPELTLHF, FWLTLHFPEQPE, RRGQPFWLTQPE, FPEQPESDKLKA, TYKYPEQPEQGS, GILGPEQPEQPF, DLEQPFPQPGYE, RDLYLEQPEQPF, QPFWLTLHFQPE, GQPFWQPEQPFL, VRRGQPFQPEQP, LHFPEQPEGRNY, VVRRGQPFWQPE, GQPFQPEQPFWL, GQPFWLQPETLH, GQFPEQPEDGIL, RGQPFWLQPEQT, RGQPFQPEQPFW, DWIPEQPFPQQD, RGQPFWLQPEQP, QPFQPEQPWLTL, GQPFWLTQPEQP, KLVVNFPEQPES, NFGQFPEQPEDG, RFPQPEQPLRDA, YKYPEQPEQGSS, GQPFQPEQPWLT, LNLEQPEQPFPF, LGPEQPEQPFCG, AGTKARFPQPEQ, YKYPEQPEQPGS, KRQPEQPFKLVA, FPEQPEGRNYEA, QFPEQPEDGILD, RRGPEQPFPQPF, RRGQPFWQPEQP, QPFWQPEQPFLT, TYKYPEQPEQPG, GSSEEREQPEQP, VRRGQPFWQPEL, QPFQPEQPFWLT, PEQPEQPGSSEE, VDWIQPEQPQQD, FGQFPEQPEDGI, EQPFPQPFWLTL, VNFPEQPESDKL, VRRGQPFWLQPE, LENPEQPEQIKI, GTKARFPQPEQL, RGQPFWLTQPEQ, NPEQPEQPFIKI, QPFWQPEQLTLH, RGQPFWLTQPEL, EQPEQPEVKVRM, VRRGEQPFPQPF</w:t>
            </w:r>
          </w:p>
        </w:tc>
      </w:tr>
    </w:tbl>
    <w:p w:rsidR="0004661D" w:rsidRPr="00C76AC0" w:rsidRDefault="0004661D" w:rsidP="0004661D">
      <w:pPr>
        <w:spacing w:after="0" w:line="480" w:lineRule="auto"/>
        <w:rPr>
          <w:rFonts w:cs="Calibri"/>
          <w:sz w:val="24"/>
          <w:szCs w:val="24"/>
          <w:lang w:eastAsia="ko-KR"/>
        </w:rPr>
      </w:pPr>
    </w:p>
    <w:p w:rsidR="0029600F" w:rsidRPr="003E7539" w:rsidRDefault="0029600F" w:rsidP="003E7539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29600F" w:rsidRPr="003E7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61D"/>
    <w:rsid w:val="0004661D"/>
    <w:rsid w:val="0029600F"/>
    <w:rsid w:val="003E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61D"/>
    <w:pPr>
      <w:spacing w:after="160" w:line="259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6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61D"/>
    <w:pPr>
      <w:spacing w:after="160" w:line="259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66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rank</dc:creator>
  <cp:lastModifiedBy>Deb Frank</cp:lastModifiedBy>
  <cp:revision>1</cp:revision>
  <dcterms:created xsi:type="dcterms:W3CDTF">2016-01-13T21:31:00Z</dcterms:created>
  <dcterms:modified xsi:type="dcterms:W3CDTF">2016-01-13T21:37:00Z</dcterms:modified>
</cp:coreProperties>
</file>